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B9031" w14:textId="1379B034" w:rsidR="00794977" w:rsidRDefault="00B66510">
      <w:pPr>
        <w:rPr>
          <w:b/>
        </w:rPr>
      </w:pPr>
      <w:r>
        <w:rPr>
          <w:b/>
        </w:rPr>
        <w:t>S3</w:t>
      </w:r>
      <w:r w:rsidR="00167E6E">
        <w:rPr>
          <w:b/>
        </w:rPr>
        <w:t xml:space="preserve"> Appendix</w:t>
      </w:r>
      <w:r>
        <w:rPr>
          <w:b/>
        </w:rPr>
        <w:t>. List of zooplankton species sampled in mesocosms.</w:t>
      </w:r>
    </w:p>
    <w:p w14:paraId="24178769" w14:textId="61AEB6F3" w:rsidR="00CE306F" w:rsidRPr="00CE306F" w:rsidRDefault="00167E6E" w:rsidP="00CE306F">
      <w:pPr>
        <w:spacing w:line="480" w:lineRule="auto"/>
        <w:contextualSpacing/>
      </w:pPr>
      <w:r>
        <w:t>Table S3</w:t>
      </w:r>
      <w:bookmarkStart w:id="0" w:name="_GoBack"/>
      <w:bookmarkEnd w:id="0"/>
      <w:r w:rsidR="00CE306F" w:rsidRPr="00CE306F">
        <w:t xml:space="preserve">. </w:t>
      </w:r>
      <w:r w:rsidR="00CE306F">
        <w:t xml:space="preserve">Relative abundance of zooplankton species collected from mesocosms across all four sampling dates (days 26, 47, 68, and 100). </w:t>
      </w:r>
    </w:p>
    <w:tbl>
      <w:tblPr>
        <w:tblW w:w="6080" w:type="dxa"/>
        <w:tblLook w:val="04A0" w:firstRow="1" w:lastRow="0" w:firstColumn="1" w:lastColumn="0" w:noHBand="0" w:noVBand="1"/>
      </w:tblPr>
      <w:tblGrid>
        <w:gridCol w:w="1480"/>
        <w:gridCol w:w="3100"/>
        <w:gridCol w:w="1500"/>
      </w:tblGrid>
      <w:tr w:rsidR="00B66510" w:rsidRPr="00B66510" w14:paraId="718EE900" w14:textId="77777777" w:rsidTr="00B66510">
        <w:trPr>
          <w:trHeight w:val="32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984B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Group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94439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Species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B036A" w14:textId="77777777" w:rsidR="00B66510" w:rsidRPr="00B66510" w:rsidRDefault="00B66510" w:rsidP="00B66510">
            <w:pPr>
              <w:spacing w:after="0"/>
              <w:ind w:left="-118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% Abundance</w:t>
            </w:r>
          </w:p>
        </w:tc>
      </w:tr>
      <w:tr w:rsidR="00B66510" w:rsidRPr="00B66510" w14:paraId="267134E4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89A2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ladoceran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BD3A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Chydorus sphaeric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4ECF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20.8</w:t>
            </w:r>
          </w:p>
        </w:tc>
      </w:tr>
      <w:tr w:rsidR="00B66510" w:rsidRPr="00B66510" w14:paraId="1815F321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D290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BFF3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Daphnia pule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7464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12.4</w:t>
            </w:r>
          </w:p>
        </w:tc>
      </w:tr>
      <w:tr w:rsidR="00B66510" w:rsidRPr="00B66510" w14:paraId="4FFFDB47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ECF4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120F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Scapholeberis mucron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C199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2</w:t>
            </w:r>
          </w:p>
        </w:tc>
      </w:tr>
      <w:tr w:rsidR="00B66510" w:rsidRPr="00B66510" w14:paraId="1FFE9BDB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24B0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B03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Daphnia ambigu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D8FA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0.5</w:t>
            </w:r>
          </w:p>
        </w:tc>
      </w:tr>
      <w:tr w:rsidR="00B66510" w:rsidRPr="00B66510" w14:paraId="07FB092A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DA68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83F2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Simocephalus vetul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D5A6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0.2</w:t>
            </w:r>
          </w:p>
        </w:tc>
      </w:tr>
      <w:tr w:rsidR="00B66510" w:rsidRPr="00B66510" w14:paraId="64977258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4B27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E82B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Bosmina longirostr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7AA9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0.2</w:t>
            </w:r>
          </w:p>
        </w:tc>
      </w:tr>
      <w:tr w:rsidR="00B66510" w:rsidRPr="00B66510" w14:paraId="65A39F37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88B7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Copepod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99CA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Cyclopoid nauplii sp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B4E6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24.9</w:t>
            </w:r>
          </w:p>
        </w:tc>
      </w:tr>
      <w:tr w:rsidR="00B66510" w:rsidRPr="00B66510" w14:paraId="261E03EF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DBA5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1A8A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Skistodiaptomus oregonen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F28E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8.2</w:t>
            </w:r>
          </w:p>
        </w:tc>
      </w:tr>
      <w:tr w:rsidR="00B66510" w:rsidRPr="00B66510" w14:paraId="1AC05CCA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B333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A165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Microcyclops rubell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4874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7.6</w:t>
            </w:r>
          </w:p>
        </w:tc>
      </w:tr>
      <w:tr w:rsidR="00B66510" w:rsidRPr="00B66510" w14:paraId="682F2831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7245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A673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Calanoid nauplii sp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340A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3.3</w:t>
            </w:r>
          </w:p>
        </w:tc>
      </w:tr>
      <w:tr w:rsidR="00B66510" w:rsidRPr="00B66510" w14:paraId="19D52090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C15B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b/>
                <w:bCs/>
                <w:color w:val="000000"/>
                <w:lang w:eastAsia="en-US"/>
              </w:rPr>
              <w:t>Rotifer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ACED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Monostyla quadrident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FD73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13.6</w:t>
            </w:r>
          </w:p>
        </w:tc>
      </w:tr>
      <w:tr w:rsidR="00B66510" w:rsidRPr="00B66510" w14:paraId="1706D9D9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EA7D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7D67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Notholca foliace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908A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1.9</w:t>
            </w:r>
          </w:p>
        </w:tc>
      </w:tr>
      <w:tr w:rsidR="00B66510" w:rsidRPr="00B66510" w14:paraId="272A97F3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19E4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BA5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Platyius palutu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0AF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1.6</w:t>
            </w:r>
          </w:p>
        </w:tc>
      </w:tr>
      <w:tr w:rsidR="00B66510" w:rsidRPr="00B66510" w14:paraId="5E02A6C7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1EF8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D3D5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Lecane mir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DA6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1.5</w:t>
            </w:r>
          </w:p>
        </w:tc>
      </w:tr>
      <w:tr w:rsidR="00B66510" w:rsidRPr="00B66510" w14:paraId="2011A319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1974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45F6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Euchlanis dilat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F1DF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1</w:t>
            </w:r>
          </w:p>
        </w:tc>
      </w:tr>
      <w:tr w:rsidR="00B66510" w:rsidRPr="00B66510" w14:paraId="6A82616B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BA91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2744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Monostyla closterocer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2656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0.2</w:t>
            </w:r>
          </w:p>
        </w:tc>
      </w:tr>
      <w:tr w:rsidR="00B66510" w:rsidRPr="00B66510" w14:paraId="1AA98CAF" w14:textId="77777777" w:rsidTr="00B66510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03E35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F4628" w14:textId="77777777" w:rsidR="00B66510" w:rsidRPr="00B66510" w:rsidRDefault="00B66510" w:rsidP="00B66510">
            <w:pPr>
              <w:spacing w:after="0"/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Keratella earlina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32A45" w14:textId="77777777" w:rsidR="00B66510" w:rsidRPr="00B66510" w:rsidRDefault="00B66510" w:rsidP="00B66510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B66510">
              <w:rPr>
                <w:rFonts w:ascii="Calibri" w:eastAsia="Times New Roman" w:hAnsi="Calibri" w:cs="Times New Roman"/>
                <w:color w:val="000000"/>
                <w:lang w:eastAsia="en-US"/>
              </w:rPr>
              <w:t>0.1</w:t>
            </w:r>
          </w:p>
        </w:tc>
      </w:tr>
    </w:tbl>
    <w:p w14:paraId="7586D376" w14:textId="77777777" w:rsidR="00B66510" w:rsidRPr="00B66510" w:rsidRDefault="00B66510">
      <w:pPr>
        <w:rPr>
          <w:b/>
        </w:rPr>
      </w:pPr>
    </w:p>
    <w:sectPr w:rsidR="00B66510" w:rsidRPr="00B66510" w:rsidSect="00B6651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72463C" w14:textId="77777777" w:rsidR="00B66510" w:rsidRDefault="00B66510" w:rsidP="00B66510">
      <w:pPr>
        <w:spacing w:after="0"/>
      </w:pPr>
      <w:r>
        <w:separator/>
      </w:r>
    </w:p>
  </w:endnote>
  <w:endnote w:type="continuationSeparator" w:id="0">
    <w:p w14:paraId="3B72D5C4" w14:textId="77777777" w:rsidR="00B66510" w:rsidRDefault="00B66510" w:rsidP="00B6651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4B54EC" w14:textId="77777777" w:rsidR="00B66510" w:rsidRDefault="00B66510" w:rsidP="00FD59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05A207" w14:textId="77777777" w:rsidR="00B66510" w:rsidRDefault="00B66510" w:rsidP="00B6651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B24D93" w14:textId="77777777" w:rsidR="00B66510" w:rsidRDefault="00B66510" w:rsidP="00FD59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7E6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56E854" w14:textId="77777777" w:rsidR="00B66510" w:rsidRDefault="00B66510" w:rsidP="00B665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6B576B" w14:textId="77777777" w:rsidR="00B66510" w:rsidRDefault="00B66510" w:rsidP="00B66510">
      <w:pPr>
        <w:spacing w:after="0"/>
      </w:pPr>
      <w:r>
        <w:separator/>
      </w:r>
    </w:p>
  </w:footnote>
  <w:footnote w:type="continuationSeparator" w:id="0">
    <w:p w14:paraId="0B0ABCEA" w14:textId="77777777" w:rsidR="00B66510" w:rsidRDefault="00B66510" w:rsidP="00B6651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510"/>
    <w:rsid w:val="00043B48"/>
    <w:rsid w:val="00167E6E"/>
    <w:rsid w:val="0068702E"/>
    <w:rsid w:val="00794977"/>
    <w:rsid w:val="00797562"/>
    <w:rsid w:val="008A62EA"/>
    <w:rsid w:val="00B66510"/>
    <w:rsid w:val="00BA2119"/>
    <w:rsid w:val="00CE306F"/>
    <w:rsid w:val="00D15443"/>
    <w:rsid w:val="00ED1E35"/>
    <w:rsid w:val="00EE266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996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6510"/>
  </w:style>
  <w:style w:type="paragraph" w:styleId="Footer">
    <w:name w:val="footer"/>
    <w:basedOn w:val="Normal"/>
    <w:link w:val="FooterChar"/>
    <w:uiPriority w:val="99"/>
    <w:unhideWhenUsed/>
    <w:rsid w:val="00B6651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66510"/>
  </w:style>
  <w:style w:type="character" w:styleId="PageNumber">
    <w:name w:val="page number"/>
    <w:basedOn w:val="DefaultParagraphFont"/>
    <w:uiPriority w:val="99"/>
    <w:semiHidden/>
    <w:unhideWhenUsed/>
    <w:rsid w:val="00B665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5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66510"/>
  </w:style>
  <w:style w:type="paragraph" w:styleId="Footer">
    <w:name w:val="footer"/>
    <w:basedOn w:val="Normal"/>
    <w:link w:val="FooterChar"/>
    <w:uiPriority w:val="99"/>
    <w:unhideWhenUsed/>
    <w:rsid w:val="00B6651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66510"/>
  </w:style>
  <w:style w:type="character" w:styleId="PageNumber">
    <w:name w:val="page number"/>
    <w:basedOn w:val="DefaultParagraphFont"/>
    <w:uiPriority w:val="99"/>
    <w:semiHidden/>
    <w:unhideWhenUsed/>
    <w:rsid w:val="00B665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98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5</Words>
  <Characters>603</Characters>
  <Application>Microsoft Macintosh Word</Application>
  <DocSecurity>0</DocSecurity>
  <Lines>5</Lines>
  <Paragraphs>1</Paragraphs>
  <ScaleCrop>false</ScaleCrop>
  <Company>University of Pittsburgh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rogan</dc:creator>
  <cp:keywords/>
  <dc:description/>
  <cp:lastModifiedBy>William Brogan</cp:lastModifiedBy>
  <cp:revision>3</cp:revision>
  <dcterms:created xsi:type="dcterms:W3CDTF">2014-05-13T20:27:00Z</dcterms:created>
  <dcterms:modified xsi:type="dcterms:W3CDTF">2015-04-10T18:12:00Z</dcterms:modified>
</cp:coreProperties>
</file>